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AC790" w14:textId="6FC7E2B4" w:rsidR="008957EB" w:rsidRPr="001464CB" w:rsidRDefault="00605F28" w:rsidP="008957E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="008957EB" w:rsidRPr="001464CB">
        <w:rPr>
          <w:rFonts w:ascii="Arial" w:hAnsi="Arial" w:cs="Arial"/>
          <w:b/>
          <w:sz w:val="24"/>
          <w:szCs w:val="24"/>
        </w:rPr>
        <w:t>. Definitions of adverse events</w:t>
      </w:r>
    </w:p>
    <w:tbl>
      <w:tblPr>
        <w:tblW w:w="9288" w:type="dxa"/>
        <w:tblInd w:w="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73"/>
        <w:gridCol w:w="7015"/>
      </w:tblGrid>
      <w:tr w:rsidR="008957EB" w14:paraId="566671AE" w14:textId="77777777" w:rsidTr="000726BE">
        <w:tc>
          <w:tcPr>
            <w:tcW w:w="2273" w:type="dxa"/>
            <w:tcBorders>
              <w:left w:val="nil"/>
              <w:bottom w:val="single" w:sz="4" w:space="0" w:color="000000"/>
              <w:right w:val="nil"/>
            </w:tcBorders>
          </w:tcPr>
          <w:p w14:paraId="6306B7A7" w14:textId="77777777" w:rsidR="008957EB" w:rsidRPr="001464CB" w:rsidRDefault="008957EB" w:rsidP="000726BE">
            <w:pPr>
              <w:spacing w:after="0" w:line="480" w:lineRule="auto"/>
              <w:ind w:right="355" w:firstLine="34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1464CB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Adverse event</w:t>
            </w:r>
          </w:p>
        </w:tc>
        <w:tc>
          <w:tcPr>
            <w:tcW w:w="7015" w:type="dxa"/>
            <w:tcBorders>
              <w:left w:val="nil"/>
              <w:bottom w:val="single" w:sz="4" w:space="0" w:color="000000"/>
              <w:right w:val="nil"/>
            </w:tcBorders>
          </w:tcPr>
          <w:p w14:paraId="13C0616E" w14:textId="77777777" w:rsidR="008957EB" w:rsidRPr="001464CB" w:rsidRDefault="008957EB" w:rsidP="000726BE">
            <w:pPr>
              <w:spacing w:after="0" w:line="480" w:lineRule="auto"/>
              <w:ind w:right="355" w:firstLine="720"/>
              <w:jc w:val="center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1464CB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Symptoms associated in the literature with those events</w:t>
            </w:r>
          </w:p>
        </w:tc>
      </w:tr>
      <w:tr w:rsidR="008957EB" w14:paraId="1212C7FC" w14:textId="77777777" w:rsidTr="000726BE"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40D4F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Gastrointestinal disorders</w:t>
            </w:r>
          </w:p>
        </w:tc>
        <w:tc>
          <w:tcPr>
            <w:tcW w:w="70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F5529" w14:textId="77777777" w:rsidR="008957EB" w:rsidRPr="001464CB" w:rsidRDefault="008957EB" w:rsidP="000726BE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Any documentation of anorexia, nausea, vomiting, abdominal pain, diarrhea, and gastritis by a clinician</w:t>
            </w:r>
          </w:p>
        </w:tc>
      </w:tr>
      <w:tr w:rsidR="008957EB" w14:paraId="11CB2A00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EC9F6" w14:textId="3DA3E33F" w:rsidR="008957EB" w:rsidRPr="001464CB" w:rsidRDefault="00675D06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675D06">
              <w:rPr>
                <w:rFonts w:ascii="Arial" w:hAnsi="Arial" w:cs="Arial"/>
                <w:sz w:val="24"/>
                <w:szCs w:val="24"/>
              </w:rPr>
              <w:t>Central nervous system</w:t>
            </w:r>
            <w:r w:rsidR="008957EB" w:rsidRPr="001464CB">
              <w:rPr>
                <w:rFonts w:ascii="Arial" w:hAnsi="Arial" w:cs="Arial"/>
                <w:sz w:val="24"/>
                <w:szCs w:val="24"/>
              </w:rPr>
              <w:t xml:space="preserve"> disorders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6E426" w14:textId="77777777" w:rsidR="008957EB" w:rsidRPr="001464CB" w:rsidRDefault="008957EB" w:rsidP="000726BE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Headache, dizziness, or seizure activity of any type documented by the clinician</w:t>
            </w:r>
          </w:p>
        </w:tc>
      </w:tr>
      <w:tr w:rsidR="008957EB" w14:paraId="6CE028F0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16EB37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Psychiatric disorders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A63B7" w14:textId="77777777" w:rsidR="008957EB" w:rsidRPr="001464CB" w:rsidRDefault="008957EB" w:rsidP="000726BE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Presence of anxiety, depression, or psychosis diagnosed by clinician or psychologist</w:t>
            </w:r>
          </w:p>
        </w:tc>
      </w:tr>
      <w:tr w:rsidR="008957EB" w14:paraId="07FD06DF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F67A3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Peripheral neuropathy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7BA26" w14:textId="77777777" w:rsidR="008957EB" w:rsidRPr="001464CB" w:rsidRDefault="008957EB" w:rsidP="000726BE">
            <w:pPr>
              <w:spacing w:after="0" w:line="480" w:lineRule="auto"/>
              <w:ind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Symptoms consistent with neuropathy such as pain, tingling, burning, or numbness of the extremities, as diagnosed by a clinician</w:t>
            </w:r>
          </w:p>
        </w:tc>
      </w:tr>
      <w:tr w:rsidR="008957EB" w14:paraId="7DA77A2E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D3BEE" w14:textId="62FFDFF6" w:rsidR="008957EB" w:rsidRPr="00464909" w:rsidRDefault="00E37928" w:rsidP="00E37928">
            <w:pPr>
              <w:spacing w:after="0" w:line="480" w:lineRule="auto"/>
              <w:ind w:right="355"/>
              <w:rPr>
                <w:rFonts w:ascii="Arial" w:eastAsia="Calibri" w:hAnsi="Arial" w:cs="Arial"/>
                <w:sz w:val="24"/>
                <w:szCs w:val="24"/>
                <w:lang w:val="vi-VN"/>
              </w:rPr>
            </w:pPr>
            <w:r w:rsidRPr="00464909">
              <w:rPr>
                <w:rFonts w:ascii="Arial" w:hAnsi="Arial" w:cs="Arial"/>
                <w:sz w:val="24"/>
                <w:szCs w:val="24"/>
              </w:rPr>
              <w:t>Hearing loss or vestibular disorders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0E5A9" w14:textId="77777777" w:rsidR="008957EB" w:rsidRPr="001464CB" w:rsidRDefault="008957EB" w:rsidP="000726BE">
            <w:pPr>
              <w:spacing w:after="0" w:line="480" w:lineRule="auto"/>
              <w:ind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Tinnitus or hearing loss confirmed by audiometry or diagnosed by a clinician</w:t>
            </w:r>
          </w:p>
        </w:tc>
      </w:tr>
      <w:tr w:rsidR="008957EB" w14:paraId="55B8AE46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7253C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Hepatic disorders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C1F47" w14:textId="77777777" w:rsidR="008957EB" w:rsidRPr="001464CB" w:rsidRDefault="008957EB" w:rsidP="000726BE">
            <w:pPr>
              <w:spacing w:after="0" w:line="480" w:lineRule="auto"/>
              <w:ind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At least 1 e</w:t>
            </w:r>
            <w:r>
              <w:rPr>
                <w:rFonts w:ascii="Arial" w:hAnsi="Arial" w:cs="Arial"/>
                <w:sz w:val="24"/>
                <w:szCs w:val="24"/>
              </w:rPr>
              <w:t>le</w:t>
            </w:r>
            <w:r w:rsidRPr="001464CB">
              <w:rPr>
                <w:rFonts w:ascii="Arial" w:hAnsi="Arial" w:cs="Arial"/>
                <w:sz w:val="24"/>
                <w:szCs w:val="24"/>
              </w:rPr>
              <w:t xml:space="preserve">vated value of either serum transaminase or bilirubin ≥ 5 times </w:t>
            </w:r>
            <w:r>
              <w:rPr>
                <w:rFonts w:ascii="Arial" w:hAnsi="Arial" w:cs="Arial"/>
                <w:sz w:val="24"/>
                <w:szCs w:val="24"/>
              </w:rPr>
              <w:t xml:space="preserve">above the </w:t>
            </w:r>
            <w:r w:rsidRPr="001464CB">
              <w:rPr>
                <w:rFonts w:ascii="Arial" w:hAnsi="Arial" w:cs="Arial"/>
                <w:sz w:val="24"/>
                <w:szCs w:val="24"/>
              </w:rPr>
              <w:t xml:space="preserve">normal upper limit without symptoms or ≥ 3 times </w:t>
            </w:r>
            <w:r>
              <w:rPr>
                <w:rFonts w:ascii="Arial" w:hAnsi="Arial" w:cs="Arial"/>
                <w:sz w:val="24"/>
                <w:szCs w:val="24"/>
              </w:rPr>
              <w:t>above normal</w:t>
            </w:r>
            <w:r w:rsidRPr="001464CB">
              <w:rPr>
                <w:rFonts w:ascii="Arial" w:hAnsi="Arial" w:cs="Arial"/>
                <w:sz w:val="24"/>
                <w:szCs w:val="24"/>
              </w:rPr>
              <w:t xml:space="preserve"> in the presence of symptoms</w:t>
            </w:r>
          </w:p>
        </w:tc>
      </w:tr>
      <w:tr w:rsidR="008957EB" w14:paraId="0EC4CD17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29836" w14:textId="77777777" w:rsidR="008957EB" w:rsidRPr="001464CB" w:rsidRDefault="008957EB" w:rsidP="000726BE">
            <w:pPr>
              <w:spacing w:after="0" w:line="480" w:lineRule="auto"/>
              <w:ind w:right="355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Dermatologic reactions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60EDB" w14:textId="77777777" w:rsidR="008957EB" w:rsidRPr="001464CB" w:rsidRDefault="008957EB" w:rsidP="000726BE">
            <w:pPr>
              <w:spacing w:after="0" w:line="480" w:lineRule="auto"/>
              <w:ind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Any skin rash, pruritus, or photosensitivity reaction documented by clinician felt to be induced by anti-TB regimens</w:t>
            </w:r>
          </w:p>
        </w:tc>
      </w:tr>
      <w:tr w:rsidR="008957EB" w14:paraId="08AF923A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CA38E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lastRenderedPageBreak/>
              <w:t>Nephrotoxicity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B3AE8" w14:textId="77777777" w:rsidR="008957EB" w:rsidRPr="001464CB" w:rsidRDefault="008957EB" w:rsidP="000726BE">
            <w:pPr>
              <w:spacing w:after="0" w:line="480" w:lineRule="auto"/>
              <w:ind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 xml:space="preserve">At least 1 evaluated value of serum creatinine ≥ 1.5 times the </w:t>
            </w:r>
            <w:r>
              <w:rPr>
                <w:rFonts w:ascii="Arial" w:hAnsi="Arial" w:cs="Arial"/>
                <w:sz w:val="24"/>
                <w:szCs w:val="24"/>
              </w:rPr>
              <w:t>baseline</w:t>
            </w:r>
            <w:r w:rsidRPr="001464CB">
              <w:rPr>
                <w:rFonts w:ascii="Arial" w:hAnsi="Arial" w:cs="Arial"/>
                <w:sz w:val="24"/>
                <w:szCs w:val="24"/>
              </w:rPr>
              <w:t>, or creatinine clearance decreased by 25% of the baseline level</w:t>
            </w:r>
          </w:p>
        </w:tc>
      </w:tr>
      <w:tr w:rsidR="008957EB" w14:paraId="3CCFE34D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897A89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Hyperuricemia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EADD6" w14:textId="77777777" w:rsidR="008957EB" w:rsidRPr="001464CB" w:rsidRDefault="008957EB" w:rsidP="000726BE">
            <w:pPr>
              <w:spacing w:after="0" w:line="480" w:lineRule="auto"/>
              <w:ind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At least 1 serum level of uric acid &gt; 420 µmol/L (70 mg/dL) in men, &gt; 360 µmol/L (60 mg/dL) in women</w:t>
            </w:r>
          </w:p>
        </w:tc>
      </w:tr>
      <w:tr w:rsidR="008957EB" w14:paraId="111E578A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FE4DB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Visual impairment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B5DE8" w14:textId="77777777" w:rsidR="008957EB" w:rsidRPr="001464CB" w:rsidRDefault="008957EB" w:rsidP="000726BE">
            <w:pPr>
              <w:spacing w:after="0" w:line="480" w:lineRule="auto"/>
              <w:ind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Any documentation of visual changes including vision loss, eyesight decrease, or difficulty in distinguishing colors</w:t>
            </w:r>
          </w:p>
        </w:tc>
      </w:tr>
      <w:tr w:rsidR="008957EB" w14:paraId="30E14D08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10FCD5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Hematologic disorders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05DF5" w14:textId="77777777" w:rsidR="008957EB" w:rsidRPr="001464CB" w:rsidRDefault="008957EB" w:rsidP="000726BE">
            <w:pPr>
              <w:spacing w:after="0" w:line="480" w:lineRule="auto"/>
              <w:ind w:firstLine="34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y of </w:t>
            </w:r>
            <w:r w:rsidRPr="001464CB">
              <w:rPr>
                <w:rFonts w:ascii="Arial" w:hAnsi="Arial" w:cs="Arial"/>
                <w:sz w:val="24"/>
                <w:szCs w:val="24"/>
              </w:rPr>
              <w:t>hemoglobin &lt; 12 g/dl in male or &lt; 13 g/dl in femal</w:t>
            </w:r>
            <w:r>
              <w:rPr>
                <w:rFonts w:ascii="Arial" w:hAnsi="Arial" w:cs="Arial"/>
                <w:sz w:val="24"/>
                <w:szCs w:val="24"/>
              </w:rPr>
              <w:t>e</w:t>
            </w:r>
            <w:r w:rsidRPr="001464CB">
              <w:rPr>
                <w:rFonts w:ascii="Arial" w:hAnsi="Arial" w:cs="Arial"/>
                <w:sz w:val="24"/>
                <w:szCs w:val="24"/>
              </w:rPr>
              <w:t xml:space="preserve">; </w:t>
            </w:r>
            <w:r>
              <w:rPr>
                <w:rFonts w:ascii="Arial" w:hAnsi="Arial" w:cs="Arial"/>
                <w:sz w:val="24"/>
                <w:szCs w:val="24"/>
              </w:rPr>
              <w:t>L</w:t>
            </w:r>
            <w:r w:rsidRPr="001464CB">
              <w:rPr>
                <w:rFonts w:ascii="Arial" w:hAnsi="Arial" w:cs="Arial"/>
                <w:sz w:val="24"/>
                <w:szCs w:val="24"/>
              </w:rPr>
              <w:t>eukocyte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1464CB">
              <w:rPr>
                <w:rFonts w:ascii="Arial" w:hAnsi="Arial" w:cs="Arial"/>
                <w:sz w:val="24"/>
                <w:szCs w:val="24"/>
              </w:rPr>
              <w:t xml:space="preserve"> &lt; 3000×10</w:t>
            </w:r>
            <w:r w:rsidRPr="001464CB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  <w:r w:rsidRPr="001464CB">
              <w:rPr>
                <w:rFonts w:ascii="Arial" w:hAnsi="Arial" w:cs="Arial"/>
                <w:sz w:val="24"/>
                <w:szCs w:val="24"/>
              </w:rPr>
              <w:t>/l; platelet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1464CB">
              <w:rPr>
                <w:rFonts w:ascii="Arial" w:hAnsi="Arial" w:cs="Arial"/>
                <w:sz w:val="24"/>
                <w:szCs w:val="24"/>
              </w:rPr>
              <w:t xml:space="preserve"> &lt; 100×10</w:t>
            </w:r>
            <w:r w:rsidRPr="001464CB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  <w:r w:rsidRPr="001464CB">
              <w:rPr>
                <w:rFonts w:ascii="Arial" w:hAnsi="Arial" w:cs="Arial"/>
                <w:sz w:val="24"/>
                <w:szCs w:val="24"/>
              </w:rPr>
              <w:t>/l.</w:t>
            </w:r>
          </w:p>
        </w:tc>
      </w:tr>
      <w:tr w:rsidR="008957EB" w14:paraId="51D32A25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54FB41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Hypokalemia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7D42A" w14:textId="77777777" w:rsidR="008957EB" w:rsidRPr="001464CB" w:rsidRDefault="008957EB" w:rsidP="000726BE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At least 1 serum potassium value of &lt; 3.5 mEq/L</w:t>
            </w:r>
          </w:p>
        </w:tc>
      </w:tr>
      <w:tr w:rsidR="008957EB" w14:paraId="212FF3EE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4B3F2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Hypothyroidism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810F9" w14:textId="77777777" w:rsidR="008957EB" w:rsidRPr="001464CB" w:rsidRDefault="008957EB" w:rsidP="000726BE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Serum thyroid-stimulating hormone (TSH) &gt; 5 IU/</w:t>
            </w:r>
            <w:r>
              <w:rPr>
                <w:rFonts w:ascii="Arial" w:hAnsi="Arial" w:cs="Arial"/>
                <w:sz w:val="24"/>
                <w:szCs w:val="24"/>
              </w:rPr>
              <w:t>dl</w:t>
            </w:r>
            <w:r w:rsidRPr="001464CB">
              <w:rPr>
                <w:rFonts w:ascii="Arial" w:hAnsi="Arial" w:cs="Arial"/>
                <w:sz w:val="24"/>
                <w:szCs w:val="24"/>
              </w:rPr>
              <w:t xml:space="preserve">, serum level of total T4 &lt; 64 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1464CB">
              <w:rPr>
                <w:rFonts w:ascii="Arial" w:hAnsi="Arial" w:cs="Arial"/>
                <w:sz w:val="24"/>
                <w:szCs w:val="24"/>
              </w:rPr>
              <w:t>mol/L, with symptoms such as fatigue, cold intolerance, constipation, excessive menstrual bleeding, weight gain, dry skin, dry hair, distraction, loss of appetite</w:t>
            </w:r>
          </w:p>
        </w:tc>
      </w:tr>
      <w:tr w:rsidR="008957EB" w14:paraId="3BF5DDDA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DB246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Arthralgia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D05D6" w14:textId="77777777" w:rsidR="008957EB" w:rsidRPr="001464CB" w:rsidRDefault="008957EB" w:rsidP="000726BE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Presence of pain, swelling, or stiffness in the joints as reported by clinician</w:t>
            </w:r>
          </w:p>
        </w:tc>
      </w:tr>
      <w:tr w:rsidR="008957EB" w14:paraId="0EBED66F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CB874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hAnsi="Arial" w:cs="Arial"/>
                <w:sz w:val="24"/>
                <w:szCs w:val="24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Glucose metabolism disorders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D2630" w14:textId="77777777" w:rsidR="008957EB" w:rsidRPr="001464CB" w:rsidRDefault="008957EB" w:rsidP="000726BE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1464CB">
              <w:rPr>
                <w:rFonts w:ascii="Arial" w:hAnsi="Arial" w:cs="Arial"/>
                <w:sz w:val="24"/>
                <w:szCs w:val="24"/>
              </w:rPr>
              <w:t>lucose &lt; 3.55 mmol/l or &gt; 6.11 mmol/l</w:t>
            </w:r>
          </w:p>
        </w:tc>
      </w:tr>
      <w:tr w:rsidR="008957EB" w14:paraId="25D80A49" w14:textId="77777777" w:rsidTr="000726BE"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50F61" w14:textId="77777777" w:rsidR="008957EB" w:rsidRPr="001464CB" w:rsidRDefault="008957EB" w:rsidP="000726BE">
            <w:pPr>
              <w:spacing w:after="0" w:line="480" w:lineRule="auto"/>
              <w:ind w:right="355" w:firstLine="34"/>
              <w:rPr>
                <w:rFonts w:ascii="Arial" w:hAnsi="Arial" w:cs="Arial"/>
                <w:sz w:val="24"/>
                <w:szCs w:val="24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Anaphylaxis reactions</w:t>
            </w:r>
          </w:p>
        </w:tc>
        <w:tc>
          <w:tcPr>
            <w:tcW w:w="7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BD8C6" w14:textId="77777777" w:rsidR="008957EB" w:rsidRPr="001464CB" w:rsidRDefault="008957EB" w:rsidP="000726BE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1464CB">
              <w:rPr>
                <w:rFonts w:ascii="Arial" w:hAnsi="Arial" w:cs="Arial"/>
                <w:sz w:val="24"/>
                <w:szCs w:val="24"/>
              </w:rPr>
              <w:t>a serious, life-threatening generalized or systemic hypersensitivity reaction</w:t>
            </w:r>
          </w:p>
        </w:tc>
      </w:tr>
    </w:tbl>
    <w:p w14:paraId="32A54A1D" w14:textId="7F120F84" w:rsidR="00DF199C" w:rsidRPr="009673E9" w:rsidRDefault="00675D06" w:rsidP="009673E9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675D06">
        <w:rPr>
          <w:rFonts w:ascii="Arial" w:hAnsi="Arial" w:cs="Arial"/>
          <w:i/>
          <w:iCs/>
          <w:sz w:val="24"/>
          <w:szCs w:val="24"/>
        </w:rPr>
        <w:t xml:space="preserve">Note: </w:t>
      </w:r>
      <w:r w:rsidR="008957EB" w:rsidRPr="00675D06">
        <w:rPr>
          <w:rFonts w:ascii="Arial" w:hAnsi="Arial" w:cs="Arial"/>
          <w:i/>
          <w:iCs/>
          <w:sz w:val="24"/>
          <w:szCs w:val="24"/>
        </w:rPr>
        <w:t>ECG for QT interval prolongation was</w:t>
      </w:r>
      <w:r w:rsidR="000607B8" w:rsidRPr="00675D06">
        <w:rPr>
          <w:rFonts w:ascii="Arial" w:hAnsi="Arial" w:cs="Arial"/>
          <w:i/>
          <w:iCs/>
          <w:sz w:val="24"/>
          <w:szCs w:val="24"/>
        </w:rPr>
        <w:t xml:space="preserve"> not</w:t>
      </w:r>
      <w:r w:rsidR="008957EB" w:rsidRPr="00675D06">
        <w:rPr>
          <w:rFonts w:ascii="Arial" w:hAnsi="Arial" w:cs="Arial"/>
          <w:i/>
          <w:iCs/>
          <w:sz w:val="24"/>
          <w:szCs w:val="24"/>
        </w:rPr>
        <w:t xml:space="preserve"> done in this study due to lack of resources</w:t>
      </w:r>
    </w:p>
    <w:sectPr w:rsidR="00DF199C" w:rsidRPr="00967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1D"/>
    <w:rsid w:val="000607B8"/>
    <w:rsid w:val="000E7858"/>
    <w:rsid w:val="0014303B"/>
    <w:rsid w:val="00187F1D"/>
    <w:rsid w:val="00464909"/>
    <w:rsid w:val="00605F28"/>
    <w:rsid w:val="00675D06"/>
    <w:rsid w:val="008957EB"/>
    <w:rsid w:val="009673E9"/>
    <w:rsid w:val="00DF199C"/>
    <w:rsid w:val="00E37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8B1C9"/>
  <w15:chartTrackingRefBased/>
  <w15:docId w15:val="{E1CBF58C-6F9D-4C47-A1FE-6EAC31E45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ahoma"/>
        <w:sz w:val="26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7EB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5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7EB"/>
    <w:rPr>
      <w:rFonts w:asciiTheme="minorHAnsi" w:hAnsiTheme="minorHAnsi" w:cstheme="min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7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bao ngoc</dc:creator>
  <cp:keywords/>
  <dc:description/>
  <cp:lastModifiedBy>Bao Ngoc Nguyen</cp:lastModifiedBy>
  <cp:revision>10</cp:revision>
  <dcterms:created xsi:type="dcterms:W3CDTF">2020-12-18T02:06:00Z</dcterms:created>
  <dcterms:modified xsi:type="dcterms:W3CDTF">2021-04-28T19:04:00Z</dcterms:modified>
</cp:coreProperties>
</file>